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MEDLIN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 xml:space="preserve"> 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. randomized-controlled-trial.p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. controlled clinical trial.p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3. clinical trial.p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4. randomized controlled trial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5. random allocation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6. double blind method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7. single blind method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8. exp clinical trial/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9. (clin$ adj25 trial$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0. ((singl$ or doubl$ or tripl$ or trebl$) adj25 (blind$ or mask$ or dummy$)).m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1. random$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2. research design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3. comparative study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4. exp evaluation studies/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5. follow up studies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6. prospective studies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7. (control$ or prospectiv$ or volunteer$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8. placebos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9. placebo$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0. or/1-19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1. (animals not (human and animals)).sh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2. 20 not 2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3. factorial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4. 2 by 2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5. 2x2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6. or/23-2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7. factor analysis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8. 26 not 2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9. 22 and 28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30. remove duplicates from 29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Embas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 xml:space="preserve"> 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. clinical trial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. controlled clinical trial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3. randomized controlled trial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4. major clinical study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5. double blind procedure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6. single blind procedure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7. randomization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8. placebo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9. prospective study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0. comparative study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1. follow up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2. ((singl$ or doubl$ or tripl$ or trebl$) adj (blind$ or mask$ or dummy$)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3. randomi#ed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4. randomly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5. placebo$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6. (clinic$ adj (trial$ or study or studies$)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7. comparative stud$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8. (control$ or prospectiv$ or volunteer$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9. or/1-18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0. ((animal or nonhuman) not (human and (animal or nonhuman)))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1. 19 not 2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2. factorial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3. factorial design/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4. 2 by 2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5. 2x2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6. or/22-2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7. factor analysis/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8. 26 not 2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9. 21 and 28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PsycINFO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 xml:space="preserve"> 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. exp Treatment Effectiveness Evaluation/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. clinical trials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3. placebo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4. treatment outcomes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5. evaluation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6. followup studies.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7. random$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8. placebo$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9. comparative stud$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0. randomi#ed controlled trial$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1. (clinical adj3 trial$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2. (research adj3 design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3. (evaluat$ adj3 stud$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4. (prospectiv$ adj3 stud$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5. ((singl$ or doubl$ or tripl$ or trebl$) adj (blind$ or mask$ or dummy$)).ti,a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6. or/1-1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7. animal.po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8. (human or inpatient or outpatient).po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19. 17 and 18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0. 17 not 19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1. 16 not 2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2. factorial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3. 2 by 2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4. 2x2.t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5. or/22-24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6. exp Factor Analysis/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7. 25 not 26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28. 21 and 27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5:44:00Z</dcterms:created>
  <dc:creator> epaam</dc:creator>
  <dc:description/>
  <cp:keywords/>
  <dc:language>en-US</dc:language>
  <cp:lastModifiedBy> epaam</cp:lastModifiedBy>
  <dcterms:modified xsi:type="dcterms:W3CDTF">2011-07-11T15:44:00Z</dcterms:modified>
  <cp:revision>2</cp:revision>
  <dc:subject/>
  <dc:title/>
</cp:coreProperties>
</file>